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0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17"/>
        <w:gridCol w:w="1506"/>
        <w:gridCol w:w="15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58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Supplementary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Table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1.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List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of lncRNAs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with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evident changes in the lncRNA microarray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 xml:space="preserve">he control group 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</w:t>
            </w:r>
            <w:bookmarkStart w:id="0" w:name="_GoBack"/>
            <w:bookmarkEnd w:id="0"/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 xml:space="preserve">he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O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 xml:space="preserve">SCC group 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Up-regulated lnc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00090092_MEG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4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.8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I2_00006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35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I2_00000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.8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8.1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I2_00014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8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.3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I2_00004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1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00006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.3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.4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de-DE"/>
              </w:rPr>
              <w:t xml:space="preserve">    lnc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de-DE"/>
              </w:rPr>
              <w:noBreakHyphen/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de-DE"/>
              </w:rPr>
              <w:t>CXCR3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de-DE"/>
              </w:rPr>
              <w:noBreakHyphen/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de-DE"/>
              </w:rPr>
              <w:t>5: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28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.2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ENST00000433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.1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6.35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  <w:t>Down-regulated lnc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I2_00018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6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I2_00018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I2_00021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8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3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   TCONS_I2_00030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.5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.35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it-IT"/>
              </w:rPr>
              <w:t xml:space="preserve">    lnc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it-IT"/>
              </w:rPr>
              <w:noBreakHyphen/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it-IT"/>
              </w:rPr>
              <w:t>KRT79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it-IT"/>
              </w:rPr>
              <w:noBreakHyphen/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it-IT"/>
              </w:rPr>
              <w:t>2: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.6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val="it-IT"/>
              </w:rPr>
              <w:t xml:space="preserve">    ENST0000045044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448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.23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MwOTg5NTYyZjRkNmExNmZkYWY4MmQ2NjViZDY0ZGIifQ=="/>
  </w:docVars>
  <w:rsids>
    <w:rsidRoot w:val="00EF1FBF"/>
    <w:rsid w:val="002847D8"/>
    <w:rsid w:val="002C5C16"/>
    <w:rsid w:val="002D6926"/>
    <w:rsid w:val="003755B5"/>
    <w:rsid w:val="003A79E8"/>
    <w:rsid w:val="00430F24"/>
    <w:rsid w:val="00AA7DD9"/>
    <w:rsid w:val="00AF3368"/>
    <w:rsid w:val="00C869DB"/>
    <w:rsid w:val="00CA61B2"/>
    <w:rsid w:val="00CE1695"/>
    <w:rsid w:val="00D5566D"/>
    <w:rsid w:val="00EF1FBF"/>
    <w:rsid w:val="00EF340A"/>
    <w:rsid w:val="00F561C4"/>
    <w:rsid w:val="07546F90"/>
    <w:rsid w:val="3466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45</Characters>
  <Lines>5</Lines>
  <Paragraphs>1</Paragraphs>
  <TotalTime>0</TotalTime>
  <ScaleCrop>false</ScaleCrop>
  <LinksUpToDate>false</LinksUpToDate>
  <CharactersWithSpaces>75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15:28:00Z</dcterms:created>
  <dc:creator>阳玉中</dc:creator>
  <cp:lastModifiedBy>诞</cp:lastModifiedBy>
  <dcterms:modified xsi:type="dcterms:W3CDTF">2023-12-07T07:13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EA134A6E937405FA19082EE64730096_12</vt:lpwstr>
  </property>
</Properties>
</file>